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756" w:rsidRPr="00051F1C" w:rsidRDefault="00051F1C">
      <w:pPr>
        <w:pStyle w:val="a3"/>
        <w:rPr>
          <w:rFonts w:ascii="Times New Roman" w:eastAsia="宋体" w:hAnsi="Times New Roman" w:cs="Times New Roman"/>
          <w:sz w:val="24"/>
        </w:rPr>
      </w:pPr>
      <w:r w:rsidRPr="00051F1C">
        <w:rPr>
          <w:rFonts w:ascii="Times New Roman" w:hAnsi="Times New Roman" w:cs="Times New Roman"/>
          <w:sz w:val="24"/>
        </w:rPr>
        <w:t>Table S2 Quality assessment results of the included RCT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2230"/>
        <w:gridCol w:w="2230"/>
        <w:gridCol w:w="2231"/>
        <w:gridCol w:w="2231"/>
        <w:gridCol w:w="2231"/>
        <w:gridCol w:w="2231"/>
      </w:tblGrid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udy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1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2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3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4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5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verall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oud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NUSKIATTI 2021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huja 2013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-</w:t>
            </w: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hamady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6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wfic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0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tamipour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0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ha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hattab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ushal 2020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bry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0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edini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ILIAN 2006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hera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6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jlard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nteiro 202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 202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rougheh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07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vari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ravej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ki 201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n 2017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iedman 2020</w:t>
            </w:r>
          </w:p>
        </w:tc>
        <w:tc>
          <w:tcPr>
            <w:tcW w:w="2230" w:type="dxa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NG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urusapat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1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wedy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0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etanen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waranurak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aarawy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4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madan 2021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uwanchinda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inaa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1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 2016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uri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03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halid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han 201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hedr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nuskiatti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1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rlendsson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ng 2021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saii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phanurat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3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tenberg 199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ivastava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nil 2018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ouboulis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0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bry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19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DEGHINIA 2012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2E1756" w:rsidRPr="00051F1C" w:rsidRDefault="00051F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u</w:t>
            </w:r>
            <w:proofErr w:type="spellEnd"/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023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0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231" w:type="dxa"/>
            <w:tcBorders>
              <w:bottom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:rsidR="002E1756" w:rsidRPr="00051F1C">
        <w:tc>
          <w:tcPr>
            <w:tcW w:w="15614" w:type="dxa"/>
            <w:gridSpan w:val="7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:rsidR="002E1756" w:rsidRPr="00051F1C" w:rsidRDefault="00051F1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1: </w:t>
            </w:r>
            <w:r w:rsidRPr="00051F1C">
              <w:rPr>
                <w:rFonts w:ascii="Times New Roman" w:hAnsi="Times New Roman" w:cs="Times New Roman"/>
                <w:sz w:val="24"/>
              </w:rPr>
              <w:t>Bias arising from the randomization process;</w:t>
            </w:r>
          </w:p>
          <w:p w:rsidR="002E1756" w:rsidRPr="00051F1C" w:rsidRDefault="00051F1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2: </w:t>
            </w:r>
            <w:r w:rsidRPr="00051F1C">
              <w:rPr>
                <w:rFonts w:ascii="Times New Roman" w:hAnsi="Times New Roman" w:cs="Times New Roman"/>
                <w:sz w:val="24"/>
              </w:rPr>
              <w:t>Bias due to deviations from intended intervention;</w:t>
            </w:r>
          </w:p>
          <w:p w:rsidR="002E1756" w:rsidRPr="00051F1C" w:rsidRDefault="00051F1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3: </w:t>
            </w:r>
            <w:r w:rsidRPr="00051F1C">
              <w:rPr>
                <w:rFonts w:ascii="Times New Roman" w:hAnsi="Times New Roman" w:cs="Times New Roman"/>
                <w:sz w:val="24"/>
              </w:rPr>
              <w:t>Bias due to missing outcome data;</w:t>
            </w:r>
          </w:p>
          <w:p w:rsidR="002E1756" w:rsidRPr="00051F1C" w:rsidRDefault="00051F1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4: </w:t>
            </w:r>
            <w:r w:rsidRPr="00051F1C">
              <w:rPr>
                <w:rFonts w:ascii="Times New Roman" w:hAnsi="Times New Roman" w:cs="Times New Roman"/>
                <w:sz w:val="24"/>
              </w:rPr>
              <w:t>Bias in measurement of the outcome;</w:t>
            </w:r>
          </w:p>
          <w:p w:rsidR="002E1756" w:rsidRPr="00051F1C" w:rsidRDefault="00051F1C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1F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5: </w:t>
            </w:r>
            <w:r w:rsidRPr="00051F1C">
              <w:rPr>
                <w:rFonts w:ascii="Times New Roman" w:hAnsi="Times New Roman" w:cs="Times New Roman"/>
                <w:sz w:val="24"/>
              </w:rPr>
              <w:t xml:space="preserve">Bias in selection of the reported </w:t>
            </w:r>
            <w:proofErr w:type="spellStart"/>
            <w:r w:rsidRPr="00051F1C">
              <w:rPr>
                <w:rFonts w:ascii="Times New Roman" w:hAnsi="Times New Roman" w:cs="Times New Roman"/>
                <w:sz w:val="24"/>
              </w:rPr>
              <w:t>redult</w:t>
            </w:r>
            <w:proofErr w:type="spellEnd"/>
            <w:r w:rsidRPr="00051F1C">
              <w:rPr>
                <w:rFonts w:ascii="Times New Roman" w:hAnsi="Times New Roman" w:cs="Times New Roman"/>
                <w:sz w:val="24"/>
              </w:rPr>
              <w:t>;</w:t>
            </w:r>
          </w:p>
        </w:tc>
      </w:tr>
    </w:tbl>
    <w:p w:rsidR="002E1756" w:rsidRPr="00DD2172" w:rsidRDefault="002E1756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2E1756" w:rsidRPr="00DD217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3ZGNlMDU3ZjUwN2JjMmVhNTMxZDRkYjcxNDFjNWUifQ=="/>
  </w:docVars>
  <w:rsids>
    <w:rsidRoot w:val="002E1756"/>
    <w:rsid w:val="00051F1C"/>
    <w:rsid w:val="002E1756"/>
    <w:rsid w:val="00DD2172"/>
    <w:rsid w:val="27E83A6D"/>
    <w:rsid w:val="28A83AC0"/>
    <w:rsid w:val="40F66761"/>
    <w:rsid w:val="50631A7C"/>
    <w:rsid w:val="5E957601"/>
    <w:rsid w:val="67A1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3FFAA7-8055-481C-A14E-6F91D1632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autoRedefine/>
    <w:qFormat/>
    <w:pPr>
      <w:spacing w:beforeAutospacing="1" w:afterAutospacing="1"/>
      <w:jc w:val="left"/>
      <w:outlineLvl w:val="0"/>
    </w:pPr>
    <w:rPr>
      <w:rFonts w:ascii="宋体" w:eastAsia="黑体" w:hAnsi="宋体" w:cs="Times New Roman" w:hint="eastAsia"/>
      <w:b/>
      <w:color w:val="000000" w:themeColor="text1"/>
      <w:kern w:val="44"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 </cp:lastModifiedBy>
  <cp:revision>3</cp:revision>
  <dcterms:created xsi:type="dcterms:W3CDTF">2020-10-04T15:25:00Z</dcterms:created>
  <dcterms:modified xsi:type="dcterms:W3CDTF">2025-12-2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91970F6D898419395147949079A40C9_13</vt:lpwstr>
  </property>
</Properties>
</file>